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0CA75" w14:textId="1B10E399" w:rsidR="00A3241B" w:rsidRPr="00381212" w:rsidRDefault="00950E09" w:rsidP="00A3241B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pplement</w:t>
      </w:r>
      <w:r w:rsidR="00CF1895">
        <w:rPr>
          <w:rFonts w:ascii="Arial" w:hAnsi="Arial" w:cs="Arial" w:hint="eastAsia"/>
          <w:b/>
        </w:rPr>
        <w:t>ary</w:t>
      </w:r>
      <w:r w:rsidR="00CF1895">
        <w:rPr>
          <w:rFonts w:ascii="Arial" w:hAnsi="Arial" w:cs="Arial"/>
          <w:b/>
        </w:rPr>
        <w:t xml:space="preserve"> </w:t>
      </w:r>
      <w:r w:rsidR="00A3241B" w:rsidRPr="00381212">
        <w:rPr>
          <w:rFonts w:ascii="Arial" w:hAnsi="Arial" w:cs="Arial"/>
          <w:b/>
        </w:rPr>
        <w:t>Table</w:t>
      </w:r>
      <w:r w:rsidR="001A6975">
        <w:rPr>
          <w:rFonts w:ascii="Arial" w:hAnsi="Arial" w:cs="Arial"/>
          <w:b/>
        </w:rPr>
        <w:t xml:space="preserve"> 2</w:t>
      </w:r>
      <w:r w:rsidR="00A3241B" w:rsidRPr="00381212">
        <w:rPr>
          <w:rFonts w:ascii="Arial" w:hAnsi="Arial" w:cs="Arial"/>
          <w:b/>
        </w:rPr>
        <w:t xml:space="preserve">. </w:t>
      </w:r>
      <w:r w:rsidR="00A3241B">
        <w:rPr>
          <w:rFonts w:ascii="Arial" w:hAnsi="Arial" w:cs="Arial"/>
          <w:b/>
        </w:rPr>
        <w:t>A</w:t>
      </w:r>
      <w:r w:rsidR="00A3241B" w:rsidRPr="00381212">
        <w:rPr>
          <w:rFonts w:ascii="Arial" w:hAnsi="Arial" w:cs="Arial"/>
          <w:b/>
        </w:rPr>
        <w:t>ntibodies used in this study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8"/>
        <w:gridCol w:w="1328"/>
        <w:gridCol w:w="1466"/>
        <w:gridCol w:w="1559"/>
        <w:gridCol w:w="1047"/>
        <w:gridCol w:w="904"/>
      </w:tblGrid>
      <w:tr w:rsidR="00A3241B" w:rsidRPr="001D478F" w14:paraId="3F4DF082" w14:textId="77777777" w:rsidTr="009649E6">
        <w:trPr>
          <w:trHeight w:val="194"/>
        </w:trPr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7EB3D5F3" w14:textId="77777777" w:rsidR="00A3241B" w:rsidRPr="001D478F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1D478F">
              <w:rPr>
                <w:rFonts w:ascii="Arial" w:hAnsi="Arial" w:cs="Arial"/>
                <w:color w:val="211D1E"/>
                <w:sz w:val="18"/>
                <w:szCs w:val="18"/>
              </w:rPr>
              <w:t>Antibody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423B740" w14:textId="77777777" w:rsidR="00A3241B" w:rsidRPr="001D478F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  <w:proofErr w:type="gramStart"/>
            <w:r w:rsidRPr="001D478F">
              <w:rPr>
                <w:rFonts w:ascii="Arial" w:hAnsi="Arial" w:cs="Arial"/>
                <w:color w:val="211D1E"/>
                <w:sz w:val="18"/>
                <w:szCs w:val="18"/>
              </w:rPr>
              <w:t>Cat:#</w:t>
            </w:r>
            <w:proofErr w:type="gram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939E258" w14:textId="77777777" w:rsidR="00A3241B" w:rsidRPr="001D478F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1D478F">
              <w:rPr>
                <w:rFonts w:ascii="Arial" w:hAnsi="Arial" w:cs="Arial"/>
                <w:color w:val="211D1E"/>
                <w:sz w:val="18"/>
                <w:szCs w:val="18"/>
              </w:rPr>
              <w:t>Compan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AD50D7" w14:textId="77777777" w:rsidR="00A3241B" w:rsidRPr="001D478F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1D478F">
              <w:rPr>
                <w:rFonts w:ascii="Arial" w:hAnsi="Arial" w:cs="Arial"/>
                <w:color w:val="211D1E"/>
                <w:sz w:val="18"/>
                <w:szCs w:val="18"/>
              </w:rPr>
              <w:t>Con.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60032025" w14:textId="77777777" w:rsidR="00A3241B" w:rsidRPr="001D478F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1D478F">
              <w:rPr>
                <w:rFonts w:ascii="Arial" w:hAnsi="Arial" w:cs="Arial"/>
                <w:color w:val="211D1E"/>
                <w:sz w:val="18"/>
                <w:szCs w:val="18"/>
              </w:rPr>
              <w:t>Specie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72F515B0" w14:textId="77777777" w:rsidR="00A3241B" w:rsidRPr="001D478F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</w:p>
        </w:tc>
      </w:tr>
      <w:tr w:rsidR="00A3241B" w:rsidRPr="001D478F" w14:paraId="572D2C95" w14:textId="77777777" w:rsidTr="009649E6">
        <w:tc>
          <w:tcPr>
            <w:tcW w:w="2168" w:type="dxa"/>
            <w:tcBorders>
              <w:top w:val="nil"/>
              <w:bottom w:val="nil"/>
            </w:tcBorders>
          </w:tcPr>
          <w:p w14:paraId="2C107089" w14:textId="78BBD70E" w:rsidR="00A3241B" w:rsidRPr="001D478F" w:rsidRDefault="005E6DA9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DBA1249" w14:textId="7DE7102E" w:rsidR="00A3241B" w:rsidRPr="001D478F" w:rsidRDefault="007D77E9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1255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65C3E2E" w14:textId="2B29B570" w:rsidR="00A3241B" w:rsidRPr="001D478F" w:rsidRDefault="007D77E9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T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CA4561" w14:textId="17E69908" w:rsidR="00A3241B" w:rsidRPr="001D478F" w:rsidRDefault="00C24742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:</w:t>
            </w:r>
            <w:r w:rsidR="00FF530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9D44578" w14:textId="03F2AD39" w:rsidR="00A3241B" w:rsidRPr="001D478F" w:rsidRDefault="007D77E9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ouse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F7A0562" w14:textId="77777777" w:rsidR="00A3241B" w:rsidRPr="001D478F" w:rsidRDefault="00A3241B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D478F">
              <w:rPr>
                <w:sz w:val="18"/>
                <w:szCs w:val="18"/>
              </w:rPr>
              <w:t>WB</w:t>
            </w:r>
          </w:p>
        </w:tc>
      </w:tr>
      <w:tr w:rsidR="007D77E9" w:rsidRPr="001D478F" w14:paraId="198A66E8" w14:textId="77777777" w:rsidTr="009649E6">
        <w:tc>
          <w:tcPr>
            <w:tcW w:w="2168" w:type="dxa"/>
            <w:tcBorders>
              <w:top w:val="nil"/>
              <w:bottom w:val="nil"/>
            </w:tcBorders>
          </w:tcPr>
          <w:p w14:paraId="70F3A8D2" w14:textId="67919E55" w:rsidR="007D77E9" w:rsidRDefault="007D77E9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EA06A2A" w14:textId="587402F0" w:rsidR="007D77E9" w:rsidRDefault="007D77E9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1255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B159A0E" w14:textId="75A185C7" w:rsidR="007D77E9" w:rsidRDefault="007D77E9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T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C41243" w14:textId="66237C49" w:rsidR="007D77E9" w:rsidRPr="001D478F" w:rsidRDefault="00C24742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:5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AFD3B87" w14:textId="50962644" w:rsidR="007D77E9" w:rsidRDefault="007D77E9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ouse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FE183CE" w14:textId="47FD7F26" w:rsidR="007D77E9" w:rsidRPr="001D478F" w:rsidRDefault="007D77E9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HC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</w:t>
            </w:r>
          </w:p>
        </w:tc>
      </w:tr>
      <w:tr w:rsidR="007D77E9" w:rsidRPr="001D478F" w14:paraId="6638EA1A" w14:textId="77777777" w:rsidTr="009649E6">
        <w:tc>
          <w:tcPr>
            <w:tcW w:w="2168" w:type="dxa"/>
            <w:tcBorders>
              <w:top w:val="nil"/>
              <w:bottom w:val="nil"/>
            </w:tcBorders>
          </w:tcPr>
          <w:p w14:paraId="7B1441DE" w14:textId="5BB38B74" w:rsidR="007D77E9" w:rsidRPr="001D478F" w:rsidRDefault="007D77E9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D478F">
              <w:rPr>
                <w:sz w:val="18"/>
                <w:szCs w:val="18"/>
              </w:rPr>
              <w:t>Notch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32FD783" w14:textId="1DE0420E" w:rsidR="007D77E9" w:rsidRPr="001D478F" w:rsidRDefault="00894C7E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894C7E">
              <w:rPr>
                <w:sz w:val="18"/>
                <w:szCs w:val="18"/>
              </w:rPr>
              <w:t>55114-1-AP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D6B8BC9" w14:textId="08AF4B6E" w:rsidR="007D77E9" w:rsidRPr="001D478F" w:rsidRDefault="00894C7E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DE9DFF" w14:textId="1D84DE63" w:rsidR="007D77E9" w:rsidRPr="001D478F" w:rsidRDefault="007D77E9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>100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46022C4" w14:textId="77777777" w:rsidR="007D77E9" w:rsidRPr="001D478F" w:rsidRDefault="007D77E9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D478F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7229EF4" w14:textId="77777777" w:rsidR="007D77E9" w:rsidRPr="001D478F" w:rsidRDefault="007D77E9" w:rsidP="007D77E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D478F">
              <w:rPr>
                <w:sz w:val="18"/>
                <w:szCs w:val="18"/>
              </w:rPr>
              <w:t>WB</w:t>
            </w:r>
          </w:p>
        </w:tc>
      </w:tr>
      <w:tr w:rsidR="00894C7E" w:rsidRPr="001D478F" w14:paraId="5793626D" w14:textId="77777777" w:rsidTr="009649E6">
        <w:tc>
          <w:tcPr>
            <w:tcW w:w="2168" w:type="dxa"/>
            <w:tcBorders>
              <w:top w:val="nil"/>
              <w:bottom w:val="nil"/>
            </w:tcBorders>
          </w:tcPr>
          <w:p w14:paraId="0E95808A" w14:textId="00B24C91" w:rsidR="00894C7E" w:rsidRPr="001D478F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D478F">
              <w:rPr>
                <w:sz w:val="18"/>
                <w:szCs w:val="18"/>
              </w:rPr>
              <w:t>Notch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1870E19C" w14:textId="532FFEB0" w:rsidR="00894C7E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#</w:t>
            </w:r>
            <w:r>
              <w:rPr>
                <w:sz w:val="18"/>
                <w:szCs w:val="18"/>
              </w:rPr>
              <w:t>2889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D8BEF58" w14:textId="45C9D066" w:rsidR="00894C7E" w:rsidRPr="001D478F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bookmarkStart w:id="0" w:name="OLE_LINK19"/>
            <w:bookmarkStart w:id="1" w:name="OLE_LINK20"/>
            <w:r>
              <w:rPr>
                <w:sz w:val="18"/>
                <w:szCs w:val="18"/>
              </w:rPr>
              <w:t>CST</w:t>
            </w:r>
            <w:bookmarkEnd w:id="0"/>
            <w:bookmarkEnd w:id="1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69DC5C" w14:textId="20C564FA" w:rsidR="00894C7E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43783A6" w14:textId="394CC3A1" w:rsidR="00894C7E" w:rsidRPr="001D478F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D478F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0C2430F" w14:textId="779D565E" w:rsidR="00894C7E" w:rsidRPr="001D478F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bookmarkStart w:id="2" w:name="OLE_LINK21"/>
            <w:bookmarkStart w:id="3" w:name="OLE_LINK22"/>
            <w:r>
              <w:rPr>
                <w:sz w:val="18"/>
                <w:szCs w:val="18"/>
              </w:rPr>
              <w:t>CHIP</w:t>
            </w:r>
            <w:bookmarkEnd w:id="2"/>
            <w:bookmarkEnd w:id="3"/>
          </w:p>
        </w:tc>
      </w:tr>
      <w:tr w:rsidR="00784E96" w:rsidRPr="001D478F" w14:paraId="29538386" w14:textId="77777777" w:rsidTr="009649E6">
        <w:tc>
          <w:tcPr>
            <w:tcW w:w="2168" w:type="dxa"/>
            <w:tcBorders>
              <w:top w:val="nil"/>
              <w:bottom w:val="nil"/>
            </w:tcBorders>
          </w:tcPr>
          <w:p w14:paraId="2579067D" w14:textId="2E326C03" w:rsidR="00784E96" w:rsidRPr="001D478F" w:rsidRDefault="00784E96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784E96">
              <w:rPr>
                <w:sz w:val="18"/>
                <w:szCs w:val="18"/>
              </w:rPr>
              <w:t xml:space="preserve">Rabbit (DA1E) </w:t>
            </w:r>
            <w:proofErr w:type="spellStart"/>
            <w:r w:rsidRPr="00784E96">
              <w:rPr>
                <w:sz w:val="18"/>
                <w:szCs w:val="18"/>
              </w:rPr>
              <w:t>mAb</w:t>
            </w:r>
            <w:proofErr w:type="spellEnd"/>
            <w:r w:rsidRPr="00784E96">
              <w:rPr>
                <w:sz w:val="18"/>
                <w:szCs w:val="18"/>
              </w:rPr>
              <w:t xml:space="preserve"> IgG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EFAB16B" w14:textId="10C5E9D2" w:rsidR="00784E96" w:rsidRDefault="00784E96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784E96">
              <w:rPr>
                <w:sz w:val="18"/>
                <w:szCs w:val="18"/>
              </w:rPr>
              <w:t>#390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2751EB3" w14:textId="78915DE5" w:rsidR="00784E96" w:rsidRDefault="00784E96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27A825" w14:textId="0121185F" w:rsidR="00784E96" w:rsidRDefault="00784E96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ug</w:t>
            </w:r>
            <w:r w:rsidR="009649E6">
              <w:rPr>
                <w:sz w:val="18"/>
                <w:szCs w:val="18"/>
              </w:rPr>
              <w:t>/1</w:t>
            </w:r>
            <w:r w:rsidR="009649E6">
              <w:rPr>
                <w:rFonts w:hint="eastAsia"/>
                <w:sz w:val="18"/>
                <w:szCs w:val="18"/>
              </w:rPr>
              <w:t>mg</w:t>
            </w:r>
            <w:r w:rsidR="009649E6">
              <w:rPr>
                <w:sz w:val="18"/>
                <w:szCs w:val="18"/>
              </w:rPr>
              <w:t xml:space="preserve"> </w:t>
            </w:r>
            <w:r w:rsidR="009649E6">
              <w:rPr>
                <w:rFonts w:hint="eastAsia"/>
                <w:sz w:val="18"/>
                <w:szCs w:val="18"/>
              </w:rPr>
              <w:t>protein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66A7B98" w14:textId="4E60811D" w:rsidR="00784E96" w:rsidRPr="001D478F" w:rsidRDefault="00784E96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784E96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E143C21" w14:textId="15008757" w:rsidR="00784E96" w:rsidRDefault="00784E96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</w:tr>
      <w:tr w:rsidR="00894C7E" w:rsidRPr="00ED284A" w14:paraId="1C56FA15" w14:textId="77777777" w:rsidTr="00FF5308">
        <w:tc>
          <w:tcPr>
            <w:tcW w:w="2168" w:type="dxa"/>
            <w:tcBorders>
              <w:top w:val="nil"/>
              <w:bottom w:val="nil"/>
            </w:tcBorders>
          </w:tcPr>
          <w:p w14:paraId="335C16F0" w14:textId="5A54327B" w:rsidR="00894C7E" w:rsidRPr="001D478F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D478F">
              <w:rPr>
                <w:sz w:val="18"/>
                <w:szCs w:val="18"/>
              </w:rPr>
              <w:t>Tubulin alpha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EE8C369" w14:textId="597C01F0" w:rsidR="00894C7E" w:rsidRPr="001D478F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D478F">
              <w:rPr>
                <w:sz w:val="18"/>
                <w:szCs w:val="18"/>
              </w:rPr>
              <w:t>AF701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29D8542" w14:textId="1FAA05C5" w:rsidR="00894C7E" w:rsidRPr="001D478F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D478F">
              <w:rPr>
                <w:sz w:val="18"/>
                <w:szCs w:val="18"/>
              </w:rPr>
              <w:t>Affinit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0E2765" w14:textId="7A1384CF" w:rsidR="00894C7E" w:rsidRPr="001D478F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D478F">
              <w:rPr>
                <w:rFonts w:hint="eastAsia"/>
                <w:sz w:val="18"/>
                <w:szCs w:val="18"/>
              </w:rPr>
              <w:t>1:</w:t>
            </w:r>
            <w:r w:rsidRPr="001D478F">
              <w:rPr>
                <w:sz w:val="18"/>
                <w:szCs w:val="18"/>
              </w:rPr>
              <w:t>500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A0A0F41" w14:textId="02FEF4A0" w:rsidR="00894C7E" w:rsidRPr="001D478F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EF807FB" w14:textId="09AFD009" w:rsidR="00894C7E" w:rsidRPr="001D478F" w:rsidRDefault="00894C7E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B</w:t>
            </w:r>
          </w:p>
        </w:tc>
      </w:tr>
      <w:tr w:rsidR="00FF5308" w:rsidRPr="00ED284A" w14:paraId="1AA223FD" w14:textId="77777777" w:rsidTr="009649E6">
        <w:tc>
          <w:tcPr>
            <w:tcW w:w="2168" w:type="dxa"/>
            <w:tcBorders>
              <w:top w:val="nil"/>
              <w:bottom w:val="single" w:sz="4" w:space="0" w:color="auto"/>
            </w:tcBorders>
          </w:tcPr>
          <w:p w14:paraId="209AA7D8" w14:textId="2CF54E8F" w:rsidR="00FF5308" w:rsidRPr="001D478F" w:rsidRDefault="00FF5308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PDH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14:paraId="6825CCE7" w14:textId="25013505" w:rsidR="00FF5308" w:rsidRPr="001D478F" w:rsidRDefault="00FF5308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-08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0D32A60B" w14:textId="226D403F" w:rsidR="00FF5308" w:rsidRPr="001D478F" w:rsidRDefault="00FF5308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>SGQ-BI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B18AB97" w14:textId="1F22A7AC" w:rsidR="00FF5308" w:rsidRPr="001D478F" w:rsidRDefault="00FF5308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:1000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</w:tcPr>
          <w:p w14:paraId="2C7BB784" w14:textId="39D03116" w:rsidR="00FF5308" w:rsidRDefault="00FF5308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ouse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213C1FF1" w14:textId="7B823A30" w:rsidR="00FF5308" w:rsidRDefault="00FF5308" w:rsidP="00894C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B</w:t>
            </w:r>
          </w:p>
        </w:tc>
      </w:tr>
    </w:tbl>
    <w:p w14:paraId="17E04C3F" w14:textId="77777777" w:rsidR="00D948CE" w:rsidRDefault="00D948CE"/>
    <w:sectPr w:rsidR="00D94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A2FBA" w14:textId="77777777" w:rsidR="001E2C82" w:rsidRDefault="001E2C82" w:rsidP="00A3241B">
      <w:r>
        <w:separator/>
      </w:r>
    </w:p>
  </w:endnote>
  <w:endnote w:type="continuationSeparator" w:id="0">
    <w:p w14:paraId="7EB69A20" w14:textId="77777777" w:rsidR="001E2C82" w:rsidRDefault="001E2C82" w:rsidP="00A32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DB7633" w14:textId="77777777" w:rsidR="001E2C82" w:rsidRDefault="001E2C82" w:rsidP="00A3241B">
      <w:r>
        <w:separator/>
      </w:r>
    </w:p>
  </w:footnote>
  <w:footnote w:type="continuationSeparator" w:id="0">
    <w:p w14:paraId="32076FD0" w14:textId="77777777" w:rsidR="001E2C82" w:rsidRDefault="001E2C82" w:rsidP="00A32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8CE"/>
    <w:rsid w:val="00141BDB"/>
    <w:rsid w:val="001A6975"/>
    <w:rsid w:val="001D478F"/>
    <w:rsid w:val="001E2C82"/>
    <w:rsid w:val="00416A59"/>
    <w:rsid w:val="004C15F8"/>
    <w:rsid w:val="0052675A"/>
    <w:rsid w:val="005E6DA9"/>
    <w:rsid w:val="006F288F"/>
    <w:rsid w:val="00784E96"/>
    <w:rsid w:val="007D77E9"/>
    <w:rsid w:val="00843188"/>
    <w:rsid w:val="00847AB9"/>
    <w:rsid w:val="00894C7E"/>
    <w:rsid w:val="00950E09"/>
    <w:rsid w:val="00961176"/>
    <w:rsid w:val="009649E6"/>
    <w:rsid w:val="00A3241B"/>
    <w:rsid w:val="00B170FF"/>
    <w:rsid w:val="00B86017"/>
    <w:rsid w:val="00C24742"/>
    <w:rsid w:val="00CA6E58"/>
    <w:rsid w:val="00CF1895"/>
    <w:rsid w:val="00D948CE"/>
    <w:rsid w:val="00E20ACA"/>
    <w:rsid w:val="00FF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45F5A"/>
  <w15:chartTrackingRefBased/>
  <w15:docId w15:val="{62350DDA-C300-4481-8BA4-8A3436753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41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4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4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ochen</dc:creator>
  <cp:keywords/>
  <dc:description/>
  <cp:lastModifiedBy>熊威</cp:lastModifiedBy>
  <cp:revision>5</cp:revision>
  <dcterms:created xsi:type="dcterms:W3CDTF">2019-10-30T07:32:00Z</dcterms:created>
  <dcterms:modified xsi:type="dcterms:W3CDTF">2020-09-30T02:25:00Z</dcterms:modified>
</cp:coreProperties>
</file>